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9B416" w14:textId="66B302FE" w:rsidR="00D6281E" w:rsidRPr="00AD1DA1" w:rsidRDefault="00D6281E" w:rsidP="00D6281E">
      <w:pPr>
        <w:spacing w:line="360" w:lineRule="auto"/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>Supplementary Fig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ure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L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egends</w:t>
      </w:r>
    </w:p>
    <w:p w14:paraId="5D2CFB4F" w14:textId="7C617454" w:rsidR="00D911D3" w:rsidRPr="00AD1DA1" w:rsidRDefault="00430560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>Supplementary Fig. 1</w:t>
      </w:r>
      <w:r w:rsidR="00281C48"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C</w:t>
      </w:r>
      <w:r w:rsidR="009A50A0"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isplatin</w:t>
      </w:r>
      <w:r w:rsidR="00281C48"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regulates renal clock gene expression both </w:t>
      </w:r>
      <w:r w:rsidR="00281C48"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>in vivo</w:t>
      </w:r>
      <w:r w:rsidR="00281C48"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and</w:t>
      </w:r>
      <w:r w:rsidR="00281C48"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 xml:space="preserve"> in vitro</w:t>
      </w:r>
      <w:r w:rsidR="00281C48"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>.</w:t>
      </w:r>
      <w:r w:rsidR="00B80B7B"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="003D6881" w:rsidRPr="00AD1DA1">
        <w:rPr>
          <w:rFonts w:ascii="Times New Roman" w:hAnsi="Times New Roman"/>
          <w:b/>
          <w:bCs/>
          <w:color w:val="000000" w:themeColor="text1"/>
          <w:szCs w:val="21"/>
        </w:rPr>
        <w:t>a-d</w:t>
      </w:r>
      <w:r w:rsidR="003D6881" w:rsidRPr="00AD1DA1">
        <w:rPr>
          <w:rFonts w:ascii="Times New Roman" w:hAnsi="Times New Roman"/>
          <w:color w:val="000000" w:themeColor="text1"/>
          <w:szCs w:val="21"/>
        </w:rPr>
        <w:t xml:space="preserve"> RT-qPCR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 xml:space="preserve"> analyses of </w:t>
      </w:r>
      <w:r w:rsidR="003D6881" w:rsidRPr="00AD1DA1">
        <w:rPr>
          <w:rFonts w:ascii="Times New Roman" w:eastAsia="等线" w:hAnsi="Times New Roman" w:cs="Times New Roman"/>
          <w:i/>
          <w:color w:val="000000" w:themeColor="text1"/>
        </w:rPr>
        <w:t>Clock</w:t>
      </w:r>
      <w:r w:rsidR="003D6881" w:rsidRPr="00AD1DA1">
        <w:rPr>
          <w:rFonts w:ascii="Times New Roman" w:eastAsia="等线" w:hAnsi="Times New Roman" w:cs="Times New Roman"/>
          <w:iCs/>
          <w:color w:val="000000" w:themeColor="text1"/>
        </w:rPr>
        <w:t>,</w:t>
      </w:r>
      <w:r w:rsidR="003D6881"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 Per1</w:t>
      </w:r>
      <w:r w:rsidR="003D6881" w:rsidRPr="00AD1DA1">
        <w:rPr>
          <w:rFonts w:ascii="Times New Roman" w:eastAsia="等线" w:hAnsi="Times New Roman" w:cs="Times New Roman"/>
          <w:iCs/>
          <w:color w:val="000000" w:themeColor="text1"/>
        </w:rPr>
        <w:t>,</w:t>
      </w:r>
      <w:r w:rsidR="003D6881"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 Cry1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 xml:space="preserve"> and </w:t>
      </w:r>
      <w:r w:rsidR="003D6881" w:rsidRPr="00AD1DA1">
        <w:rPr>
          <w:rFonts w:ascii="Times New Roman" w:eastAsia="等线" w:hAnsi="Times New Roman" w:cs="Times New Roman"/>
          <w:i/>
          <w:color w:val="000000" w:themeColor="text1"/>
        </w:rPr>
        <w:t>Cry2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 xml:space="preserve"> mRNA expression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 xml:space="preserve"> in the kidney </w:t>
      </w:r>
      <w:r w:rsidR="009830EA" w:rsidRPr="00AD1DA1">
        <w:rPr>
          <w:rFonts w:ascii="Times New Roman" w:eastAsia="等线" w:hAnsi="Times New Roman" w:cs="Times New Roman" w:hint="eastAsia"/>
          <w:color w:val="000000" w:themeColor="text1"/>
        </w:rPr>
        <w:t>from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 xml:space="preserve"> mice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 described in Fig. 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>2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>.</w:t>
      </w:r>
      <w:r w:rsidR="0013359D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461D49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 = 5, </w:t>
      </w:r>
      <w:r w:rsidR="0013359D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="0013359D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13359D" w:rsidRPr="00AD1DA1">
        <w:rPr>
          <w:rFonts w:ascii="Times New Roman" w:hAnsi="Times New Roman"/>
          <w:color w:val="000000" w:themeColor="text1"/>
          <w:szCs w:val="21"/>
        </w:rPr>
        <w:t xml:space="preserve"> &lt; 0.05 and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3D6881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="003D6881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3D6881"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="003D6881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3D6881" w:rsidRPr="00AD1DA1">
        <w:rPr>
          <w:rFonts w:ascii="Times New Roman" w:eastAsia="等线" w:hAnsi="Times New Roman" w:cs="Times New Roman"/>
          <w:color w:val="000000" w:themeColor="text1"/>
        </w:rPr>
        <w:t xml:space="preserve"> CTL group, </w:t>
      </w:r>
      <w:r w:rsidR="00461D49"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</w:t>
      </w:r>
      <w:r w:rsidR="00461D49"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 &lt; 0.05 and </w:t>
      </w:r>
      <w:r w:rsidR="00461D49"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="00461D49"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="00461D49"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vs. 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>ZT1</w:t>
      </w:r>
      <w:r w:rsidR="00807CE8" w:rsidRPr="00AD1DA1">
        <w:rPr>
          <w:rFonts w:ascii="Times New Roman" w:eastAsia="等线" w:hAnsi="Times New Roman" w:cs="Times New Roman"/>
          <w:color w:val="000000" w:themeColor="text1"/>
        </w:rPr>
        <w:t xml:space="preserve"> CTL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 group. </w:t>
      </w:r>
      <w:r w:rsidR="00461D49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e</w:t>
      </w:r>
      <w:r w:rsidR="00FA7552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,</w:t>
      </w:r>
      <w:r w:rsidR="00FA7552"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="00461D49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f</w:t>
      </w:r>
      <w:r w:rsidR="0013359D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>Quantitative analys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>e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>s</w:t>
      </w:r>
      <w:r w:rsidR="00461D49" w:rsidRPr="00AD1DA1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461D49" w:rsidRPr="00AD1DA1">
        <w:rPr>
          <w:rFonts w:ascii="Times New Roman" w:eastAsia="等线" w:hAnsi="Times New Roman" w:cs="Times New Roman"/>
          <w:color w:val="000000" w:themeColor="text1"/>
        </w:rPr>
        <w:t xml:space="preserve">of Fig. 2C. </w:t>
      </w:r>
      <w:r w:rsidR="00223833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223833" w:rsidRPr="00AD1DA1">
        <w:rPr>
          <w:rFonts w:ascii="Times New Roman" w:eastAsia="等线" w:hAnsi="Times New Roman" w:cs="Times New Roman"/>
          <w:color w:val="000000" w:themeColor="text1"/>
        </w:rPr>
        <w:t xml:space="preserve"> = 5, </w:t>
      </w:r>
      <w:r w:rsidR="004C3BDC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="00223833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="00223833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223833"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="00223833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223833" w:rsidRPr="00AD1DA1">
        <w:rPr>
          <w:rFonts w:ascii="Times New Roman" w:eastAsia="等线" w:hAnsi="Times New Roman" w:cs="Times New Roman"/>
          <w:color w:val="000000" w:themeColor="text1"/>
        </w:rPr>
        <w:t xml:space="preserve"> CTL group, </w:t>
      </w:r>
      <w:r w:rsidR="00223833"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="00223833"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="00223833" w:rsidRPr="00AD1DA1">
        <w:rPr>
          <w:rFonts w:ascii="Times New Roman" w:eastAsia="等线" w:hAnsi="Times New Roman" w:cs="Times New Roman"/>
          <w:color w:val="000000" w:themeColor="text1"/>
        </w:rPr>
        <w:t xml:space="preserve"> &lt; 0.01</w:t>
      </w:r>
      <w:r w:rsidR="00223833"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 vs. </w:t>
      </w:r>
      <w:r w:rsidR="00223833" w:rsidRPr="00AD1DA1">
        <w:rPr>
          <w:rFonts w:ascii="Times New Roman" w:eastAsia="等线" w:hAnsi="Times New Roman" w:cs="Times New Roman"/>
          <w:color w:val="000000" w:themeColor="text1"/>
        </w:rPr>
        <w:t xml:space="preserve">ZT1 </w:t>
      </w:r>
      <w:r w:rsidR="007B0328" w:rsidRPr="00AD1DA1">
        <w:rPr>
          <w:rFonts w:ascii="Times New Roman" w:eastAsia="等线" w:hAnsi="Times New Roman" w:cs="Times New Roman"/>
          <w:color w:val="000000" w:themeColor="text1"/>
        </w:rPr>
        <w:t xml:space="preserve">CTL </w:t>
      </w:r>
      <w:r w:rsidR="00223833" w:rsidRPr="00AD1DA1">
        <w:rPr>
          <w:rFonts w:ascii="Times New Roman" w:eastAsia="等线" w:hAnsi="Times New Roman" w:cs="Times New Roman"/>
          <w:color w:val="000000" w:themeColor="text1"/>
        </w:rPr>
        <w:t>group.</w:t>
      </w:r>
      <w:r w:rsidR="00763FB9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AD1C34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g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 Quantitative analysis</w:t>
      </w:r>
      <w:r w:rsidR="00AD1C34" w:rsidRPr="00AD1DA1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of </w:t>
      </w:r>
      <w:r w:rsidR="00B24A3E" w:rsidRPr="00AD1DA1">
        <w:rPr>
          <w:rFonts w:ascii="Times New Roman" w:eastAsia="等线" w:hAnsi="Times New Roman" w:cs="Times New Roman"/>
          <w:color w:val="000000" w:themeColor="text1"/>
        </w:rPr>
        <w:t>BMAL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1 protein levels in Fig. 2F. </w:t>
      </w:r>
      <w:r w:rsidR="00AD1C34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 = 3, </w:t>
      </w:r>
      <w:r w:rsidR="00AD1C34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="00AD1C34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AD1C34" w:rsidRPr="00AD1DA1">
        <w:rPr>
          <w:rFonts w:ascii="Times New Roman" w:hAnsi="Times New Roman"/>
          <w:color w:val="000000" w:themeColor="text1"/>
          <w:szCs w:val="21"/>
        </w:rPr>
        <w:t xml:space="preserve"> &lt; 0.05 and </w:t>
      </w:r>
      <w:r w:rsidR="00AD1C34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="00AD1C34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AD1C34"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="00AD1C34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>v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ehicle group. </w:t>
      </w:r>
      <w:r w:rsidR="00AD1C34"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h 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>Quantitative analysis</w:t>
      </w:r>
      <w:r w:rsidR="00AD1C34" w:rsidRPr="00AD1DA1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of Fig. 2G. </w:t>
      </w:r>
      <w:r w:rsidR="00AD1C34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 = 3, </w:t>
      </w:r>
      <w:r w:rsidR="00AD1C34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="00AD1C34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AD1C34"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="00AD1C34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9830EA" w:rsidRPr="00AD1DA1">
        <w:rPr>
          <w:rFonts w:ascii="Times New Roman" w:eastAsia="等线" w:hAnsi="Times New Roman" w:cs="Times New Roman"/>
          <w:color w:val="000000" w:themeColor="text1"/>
        </w:rPr>
        <w:t>v</w:t>
      </w:r>
      <w:r w:rsidR="00AD1C34" w:rsidRPr="00AD1DA1">
        <w:rPr>
          <w:rFonts w:ascii="Times New Roman" w:eastAsia="等线" w:hAnsi="Times New Roman" w:cs="Times New Roman"/>
          <w:color w:val="000000" w:themeColor="text1"/>
        </w:rPr>
        <w:t>ehicle group.</w:t>
      </w:r>
      <w:r w:rsidR="00D911D3" w:rsidRPr="00AD1DA1">
        <w:rPr>
          <w:rFonts w:ascii="Times New Roman" w:eastAsia="等线" w:hAnsi="Times New Roman" w:cs="Times New Roman"/>
          <w:color w:val="000000" w:themeColor="text1"/>
        </w:rPr>
        <w:t xml:space="preserve"> All values are presented</w:t>
      </w:r>
      <w:r w:rsidR="00D911D3" w:rsidRPr="00AD1DA1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D911D3" w:rsidRPr="00AD1DA1">
        <w:rPr>
          <w:rFonts w:ascii="Times New Roman" w:eastAsia="等线" w:hAnsi="Times New Roman" w:cs="Times New Roman"/>
          <w:color w:val="000000" w:themeColor="text1"/>
        </w:rPr>
        <w:t>as the mean ± SD.</w:t>
      </w:r>
    </w:p>
    <w:p w14:paraId="30E485EE" w14:textId="7E38473F" w:rsidR="00430560" w:rsidRPr="00AD1DA1" w:rsidRDefault="00430560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0F948113" w14:textId="77777777" w:rsidR="00707D29" w:rsidRPr="00AD1DA1" w:rsidRDefault="00707D29" w:rsidP="00707D29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>Supplementary Fig. 2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verexpression of Bmal1 accelerates cisplatin-induced 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renal injury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AD1DA1">
        <w:rPr>
          <w:rFonts w:ascii="Times New Roman" w:hAnsi="Times New Roman" w:cs="Times New Roman"/>
          <w:b/>
          <w:bCs/>
          <w:i/>
          <w:color w:val="000000" w:themeColor="text1"/>
          <w:szCs w:val="21"/>
        </w:rPr>
        <w:t>in vitro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HK-2 cells were infected with adenovirus expressing either Bmal1 CDS domain or GFP for 24 h, followed by treatment of either 20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μM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cisplatin or vehicle for another 24 h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a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Flow cytometry assays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b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TUNEL assays. Pink: TUNEL-positive cells; Blue: DAPI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, 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color w:val="000000" w:themeColor="text1"/>
          <w:szCs w:val="21"/>
        </w:rPr>
        <w:t>RT-qPCR an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western blot analyses of renal expression levels of BMAL1, BAX/BCL-2, KIM-1, NGAL and cleaved-Caspase 3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5 and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group, 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vs. </w:t>
      </w:r>
      <w:r w:rsidRPr="00AD1DA1">
        <w:rPr>
          <w:rFonts w:ascii="Times New Roman" w:eastAsia="等线" w:hAnsi="Times New Roman" w:cs="Times New Roman"/>
          <w:color w:val="000000" w:themeColor="text1"/>
        </w:rPr>
        <w:t>Ad-GFP + cisplatin group. All values are presented as the mean ± SD.</w:t>
      </w:r>
    </w:p>
    <w:p w14:paraId="50124468" w14:textId="71ED5B70" w:rsidR="00707D29" w:rsidRPr="00AD1DA1" w:rsidRDefault="00707D2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6DFA5884" w14:textId="7FE9B730" w:rsidR="00707D29" w:rsidRPr="00AD1DA1" w:rsidRDefault="00707D29" w:rsidP="00707D29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Supplementary Fig. 3 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verexpression of Bmal1 accelerates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isplatin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-induced 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renal injury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bookmarkStart w:id="0" w:name="OLE_LINK1"/>
      <w:r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>in vivo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and</w:t>
      </w:r>
      <w:r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 xml:space="preserve"> in vitro</w:t>
      </w:r>
      <w:bookmarkEnd w:id="0"/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a-c 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Quantitative analyses of Fig. 3G. n = 5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CTL group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Statistical analyses of Fig. S2A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e 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Quantitative analyses of </w:t>
      </w:r>
      <w:r w:rsidRPr="00AD1DA1">
        <w:rPr>
          <w:rFonts w:ascii="Times New Roman" w:eastAsia="等线" w:hAnsi="Times New Roman" w:cs="Times New Roman"/>
          <w:color w:val="000000" w:themeColor="text1"/>
        </w:rPr>
        <w:t>Fig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S2B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f-</w:t>
      </w:r>
      <w:r w:rsidR="001A43A4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j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Quantitative analyses of Fig. S2D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group, 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vs. </w:t>
      </w:r>
      <w:r w:rsidRPr="00AD1DA1">
        <w:rPr>
          <w:rFonts w:ascii="Times New Roman" w:eastAsia="等线" w:hAnsi="Times New Roman" w:cs="Times New Roman"/>
          <w:color w:val="000000" w:themeColor="text1"/>
        </w:rPr>
        <w:t>Ad-GFP + Cisplatin group. All values are presented as the mean ± SD.</w:t>
      </w:r>
    </w:p>
    <w:p w14:paraId="39D9DBDD" w14:textId="3CF2E323" w:rsidR="00707D29" w:rsidRPr="00AD1DA1" w:rsidRDefault="00707D2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4D008B0F" w14:textId="61F8AE71" w:rsidR="00707D29" w:rsidRPr="00AD1DA1" w:rsidRDefault="00707D29" w:rsidP="00707D29">
      <w:pPr>
        <w:spacing w:line="360" w:lineRule="auto"/>
        <w:ind w:rightChars="53" w:right="111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Supplementary Fig. 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4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verexpression of 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er2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modestly affect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s </w:t>
      </w:r>
      <w:r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c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isplatin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induced renal injury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AD1DA1">
        <w:rPr>
          <w:rFonts w:ascii="Times New Roman" w:eastAsia="等线" w:hAnsi="Times New Roman" w:cs="Times New Roman"/>
          <w:color w:val="000000" w:themeColor="text1"/>
        </w:rPr>
        <w:t>HK-2 cells were infected with adenovirus expressing either P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er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2 CDS domain or GFP for 24 h, followed by treatment of either 20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μM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cisplatin or vehicle for another 24 h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a </w:t>
      </w:r>
      <w:r w:rsidRPr="00AD1DA1">
        <w:rPr>
          <w:rFonts w:ascii="Times New Roman" w:eastAsia="等线" w:hAnsi="Times New Roman" w:cs="Times New Roman"/>
          <w:color w:val="000000" w:themeColor="text1"/>
        </w:rPr>
        <w:t>TUNEL assays. Pink: TUNEL-positive cells; Blue: DAPI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b 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Quantitative analyses of </w:t>
      </w:r>
      <w:r w:rsidRPr="00AD1DA1">
        <w:rPr>
          <w:rFonts w:ascii="Times New Roman" w:eastAsia="等线" w:hAnsi="Times New Roman" w:cs="Times New Roman"/>
          <w:color w:val="000000" w:themeColor="text1"/>
        </w:rPr>
        <w:t>panel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 a</w:t>
      </w:r>
      <w:r w:rsidRPr="00AD1DA1">
        <w:rPr>
          <w:rFonts w:ascii="Times New Roman" w:hAnsi="Times New Roman"/>
          <w:color w:val="000000" w:themeColor="text1"/>
          <w:szCs w:val="21"/>
        </w:rPr>
        <w:t>. NS, no significant,</w:t>
      </w:r>
      <w:r w:rsidRPr="00AD1DA1">
        <w:rPr>
          <w:rFonts w:ascii="Times New Roman" w:hAnsi="Times New Roman"/>
          <w:i/>
          <w:iCs/>
          <w:color w:val="000000" w:themeColor="text1"/>
          <w:szCs w:val="21"/>
        </w:rPr>
        <w:t xml:space="preserve"> n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= 3,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+ cisplatin group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-f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color w:val="000000" w:themeColor="text1"/>
          <w:szCs w:val="21"/>
        </w:rPr>
        <w:t>RT-qPCR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nalyses of renal expression levels of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PER2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,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BAX/BCL-2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,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KIM-1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nd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 xml:space="preserve"> NGAL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group, 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vs.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Ad-GFP + </w:t>
      </w:r>
      <w:r w:rsidRPr="00AD1DA1">
        <w:rPr>
          <w:rFonts w:ascii="Times New Roman" w:eastAsia="等线" w:hAnsi="Times New Roman" w:cs="Times New Roman"/>
          <w:color w:val="000000" w:themeColor="text1"/>
        </w:rPr>
        <w:lastRenderedPageBreak/>
        <w:t>cisplatin group. All values are presented as the mean ± SD.</w:t>
      </w:r>
    </w:p>
    <w:p w14:paraId="2C88E25B" w14:textId="77777777" w:rsidR="00707D29" w:rsidRPr="00AD1DA1" w:rsidRDefault="00707D2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6A4648C8" w14:textId="53D8BC94" w:rsidR="00707D29" w:rsidRPr="00AD1DA1" w:rsidRDefault="00707D2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Supplementary Fig. 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5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Knockdown of Bmal1 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lleviates cisplatin-induced renal injury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AD1DA1">
        <w:rPr>
          <w:rFonts w:ascii="Times New Roman" w:hAnsi="Times New Roman" w:cs="Times New Roman"/>
          <w:b/>
          <w:bCs/>
          <w:i/>
          <w:color w:val="000000" w:themeColor="text1"/>
          <w:szCs w:val="21"/>
        </w:rPr>
        <w:t>in vitro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HK-2 cells were transfected with Bmal1 shRNA or scramble shRNA for 24 h, followed by treatment of either 20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μM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cisplatin or vehicle for another 24 h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a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Flow cytometry assays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b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TUNEL assays. Pink: TUNEL-positive cells, Blue: DAPI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, 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color w:val="000000" w:themeColor="text1"/>
          <w:szCs w:val="21"/>
        </w:rPr>
        <w:t>RT-qPCR an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western blot analyses of renal expression levels of BMAL1, BAX/BCL-2, KIM-1, NGAL and cleaved-Caspase </w:t>
      </w:r>
      <w:proofErr w:type="gramStart"/>
      <w:r w:rsidRPr="00AD1DA1">
        <w:rPr>
          <w:rFonts w:ascii="Times New Roman" w:eastAsia="等线" w:hAnsi="Times New Roman" w:cs="Times New Roman"/>
          <w:color w:val="000000" w:themeColor="text1"/>
        </w:rPr>
        <w:t>3,.</w:t>
      </w:r>
      <w:proofErr w:type="gram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 xml:space="preserve">n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= 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scramble shRNA group,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 xml:space="preserve"> 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scramble shRNA + cisplatin group. All values are presented as the mean ± SD.</w:t>
      </w:r>
    </w:p>
    <w:p w14:paraId="3D589F12" w14:textId="1E68868F" w:rsidR="00707D29" w:rsidRPr="00AD1DA1" w:rsidRDefault="00707D2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0A5CCF17" w14:textId="741AF033" w:rsidR="00707D29" w:rsidRPr="00AD1DA1" w:rsidRDefault="00707D29" w:rsidP="00707D29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Supplementary Fig. 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6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Knockdown of Bmal1 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alleviates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isplatin</w:t>
      </w:r>
      <w:r w:rsidRPr="00AD1DA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-induced renal injury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>in vivo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and</w:t>
      </w:r>
      <w:r w:rsidRPr="00AD1DA1">
        <w:rPr>
          <w:rFonts w:ascii="Times New Roman" w:eastAsia="CIDFont+F2" w:hAnsi="Times New Roman" w:cs="Times New Roman"/>
          <w:b/>
          <w:bCs/>
          <w:i/>
          <w:iCs/>
          <w:color w:val="000000" w:themeColor="text1"/>
          <w:kern w:val="0"/>
          <w:szCs w:val="21"/>
        </w:rPr>
        <w:t xml:space="preserve"> in vitro</w:t>
      </w:r>
      <w:r w:rsidRPr="00AD1DA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a-c 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Quantitative analyses of Fig. 4G. </w:t>
      </w:r>
      <w:r w:rsidRPr="00AD1DA1">
        <w:rPr>
          <w:rFonts w:ascii="Times New Roman" w:hAnsi="Times New Roman"/>
          <w:i/>
          <w:iCs/>
          <w:color w:val="000000" w:themeColor="text1"/>
          <w:szCs w:val="21"/>
        </w:rPr>
        <w:t>n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= 5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5 and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CTL group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d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Statistical analyses of Fig. S</w:t>
      </w:r>
      <w:r w:rsidR="00C67835" w:rsidRPr="00AD1DA1">
        <w:rPr>
          <w:rFonts w:ascii="Times New Roman" w:eastAsia="等线" w:hAnsi="Times New Roman" w:cs="Times New Roman" w:hint="eastAsia"/>
          <w:color w:val="000000" w:themeColor="text1"/>
        </w:rPr>
        <w:t>5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A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e </w:t>
      </w:r>
      <w:r w:rsidRPr="00AD1DA1">
        <w:rPr>
          <w:rFonts w:ascii="Times New Roman" w:hAnsi="Times New Roman"/>
          <w:color w:val="000000" w:themeColor="text1"/>
          <w:szCs w:val="21"/>
        </w:rPr>
        <w:t>Quantitative analyses of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Fig S</w:t>
      </w:r>
      <w:r w:rsidR="00C67835" w:rsidRPr="00AD1DA1">
        <w:rPr>
          <w:rFonts w:ascii="Times New Roman" w:eastAsia="等线" w:hAnsi="Times New Roman" w:cs="Times New Roman" w:hint="eastAsia"/>
          <w:color w:val="000000" w:themeColor="text1"/>
        </w:rPr>
        <w:t>5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B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f-</w:t>
      </w:r>
      <w:r w:rsidR="00DD3E87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j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color w:val="000000" w:themeColor="text1"/>
        </w:rPr>
        <w:t>Quantitative analyses of Fig. S</w:t>
      </w:r>
      <w:r w:rsidR="00C67835" w:rsidRPr="00AD1DA1">
        <w:rPr>
          <w:rFonts w:ascii="Times New Roman" w:eastAsia="等线" w:hAnsi="Times New Roman" w:cs="Times New Roman" w:hint="eastAsia"/>
          <w:color w:val="000000" w:themeColor="text1"/>
        </w:rPr>
        <w:t>5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D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scra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shRNA group, 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 xml:space="preserve">vs. </w:t>
      </w:r>
      <w:proofErr w:type="spellStart"/>
      <w:r w:rsidRPr="00AD1DA1">
        <w:rPr>
          <w:rFonts w:ascii="Times New Roman" w:eastAsia="等线" w:hAnsi="Times New Roman" w:cs="Times New Roman" w:hint="eastAsia"/>
          <w:color w:val="000000" w:themeColor="text1"/>
        </w:rPr>
        <w:t>scra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shRNA + Cisplatin group. All values are presented as the mean ± SD.</w:t>
      </w:r>
    </w:p>
    <w:p w14:paraId="25816C9D" w14:textId="77777777" w:rsidR="00707D29" w:rsidRPr="00AD1DA1" w:rsidRDefault="00707D29" w:rsidP="00707D29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p w14:paraId="713092E8" w14:textId="62A42173" w:rsidR="00707D29" w:rsidRPr="00AD1DA1" w:rsidRDefault="00707D29" w:rsidP="00707D29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Supplementary Fig. </w:t>
      </w:r>
      <w:r w:rsidRPr="00AD1DA1">
        <w:rPr>
          <w:rFonts w:ascii="Times New Roman" w:eastAsia="CIDFont+F2" w:hAnsi="Times New Roman" w:cs="Times New Roman" w:hint="eastAsia"/>
          <w:b/>
          <w:bCs/>
          <w:color w:val="000000" w:themeColor="text1"/>
          <w:kern w:val="0"/>
          <w:szCs w:val="21"/>
        </w:rPr>
        <w:t>7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 Bmal1 facilitates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cisplatin</w:t>
      </w:r>
      <w:r w:rsidRPr="00AD1DA1">
        <w:rPr>
          <w:rFonts w:ascii="Times New Roman" w:eastAsia="CIDFont+F2" w:hAnsi="Times New Roman" w:cs="Times New Roman"/>
          <w:b/>
          <w:bCs/>
          <w:color w:val="000000" w:themeColor="text1"/>
          <w:kern w:val="0"/>
          <w:szCs w:val="21"/>
        </w:rPr>
        <w:t xml:space="preserve">-induced renal hepatization. </w:t>
      </w:r>
      <w:r w:rsidRPr="00AD1DA1">
        <w:rPr>
          <w:rFonts w:ascii="Times New Roman" w:hAnsi="Times New Roman"/>
          <w:b/>
          <w:bCs/>
          <w:color w:val="000000" w:themeColor="text1"/>
          <w:szCs w:val="21"/>
        </w:rPr>
        <w:t xml:space="preserve">a 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Quantitative analysis of semi-quantitative RT-PCR performed in Fig. 5A. </w:t>
      </w:r>
      <w:r w:rsidRPr="00AD1DA1">
        <w:rPr>
          <w:rFonts w:ascii="Times New Roman" w:hAnsi="Times New Roman"/>
          <w:i/>
          <w:iCs/>
          <w:color w:val="000000" w:themeColor="text1"/>
          <w:szCs w:val="21"/>
        </w:rPr>
        <w:t>n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= 6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CTL group. 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HK-2 cells were treated as described in Fig. </w:t>
      </w:r>
      <w:r w:rsidR="00FC7AC7" w:rsidRPr="00AD1DA1">
        <w:rPr>
          <w:rFonts w:ascii="Times New Roman" w:eastAsia="等线" w:hAnsi="Times New Roman" w:cs="Times New Roman" w:hint="eastAsia"/>
          <w:color w:val="000000" w:themeColor="text1"/>
        </w:rPr>
        <w:t>S2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Pr="00AD1DA1">
        <w:rPr>
          <w:rFonts w:ascii="Times New Roman" w:eastAsia="等线" w:hAnsi="Times New Roman" w:cs="Times New Roman"/>
          <w:b/>
          <w:bCs/>
          <w:color w:val="000000" w:themeColor="text1"/>
        </w:rPr>
        <w:t>b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FC7AC7" w:rsidRPr="00AD1DA1">
        <w:rPr>
          <w:rFonts w:ascii="Times New Roman" w:eastAsia="等线" w:hAnsi="Times New Roman" w:cs="Times New Roman" w:hint="eastAsia"/>
          <w:color w:val="000000" w:themeColor="text1"/>
        </w:rPr>
        <w:t>W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>estern blot analys</w:t>
      </w:r>
      <w:r w:rsidR="0089547D" w:rsidRPr="00AD1DA1">
        <w:rPr>
          <w:rFonts w:ascii="Times New Roman" w:eastAsia="等线" w:hAnsi="Times New Roman" w:cs="Times New Roman" w:hint="eastAsia"/>
          <w:color w:val="000000" w:themeColor="text1"/>
        </w:rPr>
        <w:t>i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s of expression level of </w:t>
      </w:r>
      <w:r w:rsidR="00454247" w:rsidRPr="00AD1DA1">
        <w:rPr>
          <w:rFonts w:ascii="Times New Roman" w:eastAsia="等线" w:hAnsi="Times New Roman" w:cs="Times New Roman" w:hint="eastAsia"/>
          <w:color w:val="000000" w:themeColor="text1"/>
        </w:rPr>
        <w:t>BMAL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>1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 in HK-2 cells. </w:t>
      </w:r>
      <w:r w:rsidR="00FC7AC7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c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color w:val="000000" w:themeColor="text1"/>
          <w:szCs w:val="21"/>
        </w:rPr>
        <w:t>Quantitative analyses of Fig. 5</w:t>
      </w:r>
      <w:r w:rsidRPr="00AD1DA1">
        <w:rPr>
          <w:rFonts w:ascii="Times New Roman" w:hAnsi="Times New Roman" w:hint="eastAsia"/>
          <w:color w:val="000000" w:themeColor="text1"/>
          <w:szCs w:val="21"/>
        </w:rPr>
        <w:t>C</w:t>
      </w:r>
      <w:r w:rsidR="00670207" w:rsidRPr="00AD1DA1">
        <w:rPr>
          <w:rFonts w:ascii="Times New Roman" w:hAnsi="Times New Roman"/>
          <w:color w:val="000000" w:themeColor="text1"/>
          <w:szCs w:val="21"/>
        </w:rPr>
        <w:t xml:space="preserve"> and S7B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 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</w:t>
      </w:r>
      <w:r w:rsidRPr="00AD1DA1">
        <w:rPr>
          <w:rFonts w:ascii="Times New Roman" w:eastAsia="等线" w:hAnsi="Times New Roman" w:cs="Times New Roman"/>
          <w:color w:val="000000" w:themeColor="text1"/>
        </w:rPr>
        <w:t>0.05 and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group.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 Mice were treated as described in Fig. 3. </w:t>
      </w:r>
      <w:r w:rsidR="00FC7AC7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 = 5 for each group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FC7AC7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d</w:t>
      </w:r>
      <w:r w:rsidR="00670207"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="00670207" w:rsidRPr="00AD1DA1">
        <w:rPr>
          <w:rFonts w:ascii="Times New Roman" w:hAnsi="Times New Roman" w:hint="eastAsia"/>
          <w:color w:val="000000" w:themeColor="text1"/>
          <w:szCs w:val="21"/>
        </w:rPr>
        <w:t>W</w:t>
      </w:r>
      <w:r w:rsidR="00670207" w:rsidRPr="00AD1DA1">
        <w:rPr>
          <w:rFonts w:ascii="Times New Roman" w:eastAsia="等线" w:hAnsi="Times New Roman" w:cs="Times New Roman"/>
          <w:color w:val="000000" w:themeColor="text1"/>
        </w:rPr>
        <w:t>estern blot analys</w:t>
      </w:r>
      <w:r w:rsidR="000B3CA7" w:rsidRPr="00AD1DA1">
        <w:rPr>
          <w:rFonts w:ascii="Times New Roman" w:eastAsia="等线" w:hAnsi="Times New Roman" w:cs="Times New Roman" w:hint="eastAsia"/>
          <w:color w:val="000000" w:themeColor="text1"/>
        </w:rPr>
        <w:t>i</w:t>
      </w:r>
      <w:r w:rsidR="00670207" w:rsidRPr="00AD1DA1">
        <w:rPr>
          <w:rFonts w:ascii="Times New Roman" w:eastAsia="等线" w:hAnsi="Times New Roman" w:cs="Times New Roman"/>
          <w:color w:val="000000" w:themeColor="text1"/>
        </w:rPr>
        <w:t>s of renal expression level of Bmal1.</w:t>
      </w:r>
      <w:r w:rsidR="00FC7AC7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670207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e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Quantitative analyses of Fig. 5G</w:t>
      </w:r>
      <w:r w:rsidR="00670207" w:rsidRPr="00AD1DA1">
        <w:rPr>
          <w:rFonts w:ascii="Times New Roman" w:eastAsia="等线" w:hAnsi="Times New Roman" w:cs="Times New Roman"/>
          <w:color w:val="000000" w:themeColor="text1"/>
        </w:rPr>
        <w:t xml:space="preserve"> and S7</w:t>
      </w:r>
      <w:r w:rsidR="00B0625F" w:rsidRPr="00AD1DA1">
        <w:rPr>
          <w:rFonts w:ascii="Times New Roman" w:eastAsia="等线" w:hAnsi="Times New Roman" w:cs="Times New Roman" w:hint="eastAsia"/>
          <w:color w:val="000000" w:themeColor="text1"/>
        </w:rPr>
        <w:t>D</w:t>
      </w:r>
      <w:r w:rsidRPr="00AD1DA1">
        <w:rPr>
          <w:rFonts w:ascii="Times New Roman" w:eastAsia="等线" w:hAnsi="Times New Roman" w:cs="Times New Roman"/>
          <w:color w:val="000000" w:themeColor="text1"/>
        </w:rPr>
        <w:t>.</w:t>
      </w:r>
      <w:r w:rsidRPr="00AD1DA1">
        <w:rPr>
          <w:rFonts w:ascii="Times New Roman" w:hAnsi="Times New Roman"/>
          <w:i/>
          <w:iCs/>
          <w:color w:val="000000" w:themeColor="text1"/>
          <w:szCs w:val="21"/>
        </w:rPr>
        <w:t xml:space="preserve"> n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= 5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Ad-GFP + Cisplatin group. 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 xml:space="preserve">HK-2 cells were treated as described in Fig. </w:t>
      </w:r>
      <w:r w:rsidR="006C34AA" w:rsidRPr="00AD1DA1">
        <w:rPr>
          <w:rFonts w:ascii="Times New Roman" w:eastAsia="等线" w:hAnsi="Times New Roman" w:cs="Times New Roman" w:hint="eastAsia"/>
          <w:color w:val="000000" w:themeColor="text1"/>
        </w:rPr>
        <w:t>S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 xml:space="preserve">5. </w:t>
      </w:r>
      <w:r w:rsidR="006C34AA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f</w:t>
      </w:r>
      <w:r w:rsidR="006C34AA" w:rsidRPr="00AD1DA1">
        <w:rPr>
          <w:rFonts w:ascii="Times New Roman" w:hAnsi="Times New Roman"/>
          <w:color w:val="000000" w:themeColor="text1"/>
          <w:szCs w:val="21"/>
        </w:rPr>
        <w:t xml:space="preserve"> </w:t>
      </w:r>
      <w:r w:rsidR="006C34AA" w:rsidRPr="00AD1DA1">
        <w:rPr>
          <w:rFonts w:ascii="Times New Roman" w:eastAsia="等线" w:hAnsi="Times New Roman" w:cs="Times New Roman" w:hint="eastAsia"/>
          <w:color w:val="000000" w:themeColor="text1"/>
        </w:rPr>
        <w:t>W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>estern blot analys</w:t>
      </w:r>
      <w:r w:rsidR="008132F2" w:rsidRPr="00AD1DA1">
        <w:rPr>
          <w:rFonts w:ascii="Times New Roman" w:eastAsia="等线" w:hAnsi="Times New Roman" w:cs="Times New Roman" w:hint="eastAsia"/>
          <w:color w:val="000000" w:themeColor="text1"/>
        </w:rPr>
        <w:t>i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>s of</w:t>
      </w:r>
      <w:r w:rsidR="00211DE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211DE1" w:rsidRPr="00AD1DA1">
        <w:rPr>
          <w:rFonts w:ascii="Times New Roman" w:eastAsia="等线" w:hAnsi="Times New Roman" w:cs="Times New Roman" w:hint="eastAsia"/>
          <w:color w:val="000000" w:themeColor="text1"/>
        </w:rPr>
        <w:t>protein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 xml:space="preserve"> expression level of </w:t>
      </w:r>
      <w:r w:rsidR="00B51747" w:rsidRPr="00AD1DA1">
        <w:rPr>
          <w:rFonts w:ascii="Times New Roman" w:eastAsia="等线" w:hAnsi="Times New Roman" w:cs="Times New Roman" w:hint="eastAsia"/>
          <w:color w:val="000000" w:themeColor="text1"/>
        </w:rPr>
        <w:t>BMAL</w:t>
      </w:r>
      <w:r w:rsidR="006C34AA" w:rsidRPr="00AD1DA1">
        <w:rPr>
          <w:rFonts w:ascii="Times New Roman" w:eastAsia="等线" w:hAnsi="Times New Roman" w:cs="Times New Roman"/>
          <w:color w:val="000000" w:themeColor="text1"/>
        </w:rPr>
        <w:t xml:space="preserve">1 in HK-2 cells. </w:t>
      </w:r>
      <w:r w:rsidR="009F6C41" w:rsidRPr="00AD1DA1">
        <w:rPr>
          <w:rFonts w:ascii="Times New Roman" w:eastAsia="等线" w:hAnsi="Times New Roman" w:cs="Times New Roman"/>
          <w:b/>
          <w:bCs/>
          <w:color w:val="000000" w:themeColor="text1"/>
        </w:rPr>
        <w:t>g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color w:val="000000" w:themeColor="text1"/>
          <w:szCs w:val="21"/>
        </w:rPr>
        <w:t>Quantitative analyses of Fig. 6B</w:t>
      </w:r>
      <w:r w:rsidR="009F6C41" w:rsidRPr="00AD1DA1">
        <w:rPr>
          <w:rFonts w:ascii="Times New Roman" w:hAnsi="Times New Roman"/>
          <w:color w:val="000000" w:themeColor="text1"/>
          <w:szCs w:val="21"/>
        </w:rPr>
        <w:t xml:space="preserve"> and S7F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. </w:t>
      </w:r>
      <w:r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= 3,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scra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shRNA group, </w:t>
      </w:r>
      <w:r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scra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shRNA + Cisplatin group. 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Mice were treated as described in Fig. 4. </w:t>
      </w:r>
      <w:r w:rsidR="009F6C41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= 5 for each group.</w:t>
      </w:r>
      <w:r w:rsidR="009F6C41"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h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9F6C41" w:rsidRPr="00AD1DA1">
        <w:rPr>
          <w:rFonts w:ascii="Times New Roman" w:hAnsi="Times New Roman" w:hint="eastAsia"/>
          <w:color w:val="000000" w:themeColor="text1"/>
          <w:szCs w:val="21"/>
        </w:rPr>
        <w:t>W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>estern blot analys</w:t>
      </w:r>
      <w:r w:rsidR="000B3CA7" w:rsidRPr="00AD1DA1">
        <w:rPr>
          <w:rFonts w:ascii="Times New Roman" w:eastAsia="等线" w:hAnsi="Times New Roman" w:cs="Times New Roman" w:hint="eastAsia"/>
          <w:color w:val="000000" w:themeColor="text1"/>
        </w:rPr>
        <w:t>i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s of renal expression level of Bmal1. </w:t>
      </w:r>
      <w:proofErr w:type="spellStart"/>
      <w:r w:rsidR="009F6C41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i</w:t>
      </w:r>
      <w:proofErr w:type="spellEnd"/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color w:val="000000" w:themeColor="text1"/>
        </w:rPr>
        <w:t>Quantitative analyses of Fig. 6F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9F6C41" w:rsidRPr="00AD1DA1">
        <w:rPr>
          <w:rFonts w:ascii="Times New Roman" w:eastAsia="等线" w:hAnsi="Times New Roman" w:cs="Times New Roman" w:hint="eastAsia"/>
          <w:color w:val="000000" w:themeColor="text1"/>
        </w:rPr>
        <w:t>and</w:t>
      </w:r>
      <w:r w:rsidR="009F6C41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9F6C41" w:rsidRPr="00AD1DA1">
        <w:rPr>
          <w:rFonts w:ascii="Times New Roman" w:eastAsia="等线" w:hAnsi="Times New Roman" w:cs="Times New Roman" w:hint="eastAsia"/>
          <w:color w:val="000000" w:themeColor="text1"/>
        </w:rPr>
        <w:t>S7H</w:t>
      </w:r>
      <w:r w:rsidRPr="00AD1DA1">
        <w:rPr>
          <w:rFonts w:ascii="Times New Roman" w:eastAsia="等线" w:hAnsi="Times New Roman" w:cs="Times New Roman"/>
          <w:color w:val="000000" w:themeColor="text1"/>
        </w:rPr>
        <w:t>.</w:t>
      </w:r>
      <w:r w:rsidRPr="00AD1DA1">
        <w:rPr>
          <w:rFonts w:ascii="Times New Roman" w:hAnsi="Times New Roman"/>
          <w:i/>
          <w:iCs/>
          <w:color w:val="000000" w:themeColor="text1"/>
          <w:szCs w:val="21"/>
        </w:rPr>
        <w:t xml:space="preserve"> n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= 5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Pr="00AD1DA1">
        <w:rPr>
          <w:rFonts w:ascii="Times New Roman" w:hAnsi="Times New Roman"/>
          <w:color w:val="000000" w:themeColor="text1"/>
          <w:szCs w:val="21"/>
        </w:rPr>
        <w:t xml:space="preserve"> &lt; </w:t>
      </w:r>
      <w:r w:rsidRPr="00AD1DA1">
        <w:rPr>
          <w:rFonts w:ascii="Times New Roman" w:eastAsia="等线" w:hAnsi="Times New Roman" w:cs="Times New Roman"/>
          <w:color w:val="000000" w:themeColor="text1"/>
        </w:rPr>
        <w:t xml:space="preserve">0.01 </w:t>
      </w:r>
      <w:r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Pr="00AD1DA1">
        <w:rPr>
          <w:rFonts w:ascii="等线" w:eastAsia="等线" w:hAnsi="等线" w:cs="Times New Roman"/>
          <w:color w:val="000000" w:themeColor="text1"/>
        </w:rPr>
        <w:t xml:space="preserve"> </w:t>
      </w:r>
      <w:r w:rsidRPr="00AD1DA1">
        <w:rPr>
          <w:rFonts w:ascii="Times New Roman" w:eastAsia="等线" w:hAnsi="Times New Roman" w:cs="Times New Roman"/>
          <w:color w:val="000000" w:themeColor="text1"/>
        </w:rPr>
        <w:t>Ad-</w:t>
      </w:r>
      <w:proofErr w:type="spellStart"/>
      <w:r w:rsidRPr="00AD1DA1">
        <w:rPr>
          <w:rFonts w:ascii="Times New Roman" w:eastAsia="等线" w:hAnsi="Times New Roman" w:cs="Times New Roman"/>
          <w:color w:val="000000" w:themeColor="text1"/>
        </w:rPr>
        <w:t>scra</w:t>
      </w:r>
      <w:proofErr w:type="spellEnd"/>
      <w:r w:rsidRPr="00AD1DA1">
        <w:rPr>
          <w:rFonts w:ascii="Times New Roman" w:eastAsia="等线" w:hAnsi="Times New Roman" w:cs="Times New Roman"/>
          <w:color w:val="000000" w:themeColor="text1"/>
        </w:rPr>
        <w:t xml:space="preserve"> shRNA + Cisplatin group</w:t>
      </w:r>
      <w:r w:rsidRPr="00AD1DA1">
        <w:rPr>
          <w:rFonts w:ascii="Times New Roman" w:eastAsia="等线" w:hAnsi="Times New Roman" w:cs="Times New Roman" w:hint="eastAsia"/>
          <w:color w:val="000000" w:themeColor="text1"/>
        </w:rPr>
        <w:t>.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For panel </w:t>
      </w:r>
      <w:r w:rsidR="00762D2A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j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and </w:t>
      </w:r>
      <w:r w:rsidR="00762D2A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k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>, HK-2 cells were treated as described in Fig. S</w:t>
      </w:r>
      <w:r w:rsidR="002C5F9D" w:rsidRPr="00AD1DA1">
        <w:rPr>
          <w:rFonts w:ascii="Times New Roman" w:eastAsia="等线" w:hAnsi="Times New Roman" w:cs="Times New Roman" w:hint="eastAsia"/>
          <w:color w:val="000000" w:themeColor="text1"/>
        </w:rPr>
        <w:t>4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="002376D9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j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762D2A" w:rsidRPr="00AD1DA1">
        <w:rPr>
          <w:rFonts w:ascii="Times New Roman" w:hAnsi="Times New Roman"/>
          <w:color w:val="000000" w:themeColor="text1"/>
          <w:szCs w:val="21"/>
        </w:rPr>
        <w:t xml:space="preserve">RT-qPCR 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analyses of mRNA expression levels of </w:t>
      </w:r>
      <w:r w:rsidR="00762D2A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PER2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, </w:t>
      </w:r>
      <w:r w:rsidR="00762D2A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ALB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, </w:t>
      </w:r>
      <w:r w:rsidR="00762D2A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HP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and </w:t>
      </w:r>
      <w:r w:rsidR="00762D2A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TF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in HK-2 cells.</w:t>
      </w:r>
      <w:r w:rsidR="00762D2A" w:rsidRPr="00AD1DA1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="002376D9" w:rsidRPr="00AD1DA1">
        <w:rPr>
          <w:rFonts w:ascii="Times New Roman" w:eastAsia="等线" w:hAnsi="Times New Roman" w:cs="Times New Roman" w:hint="eastAsia"/>
          <w:b/>
          <w:bCs/>
          <w:color w:val="000000" w:themeColor="text1"/>
        </w:rPr>
        <w:t>k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ELISA analyses 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lastRenderedPageBreak/>
        <w:t xml:space="preserve">of the supernatant levels of ALB, HP and TF. </w:t>
      </w:r>
      <w:r w:rsidR="00762D2A" w:rsidRPr="00AD1DA1">
        <w:rPr>
          <w:rFonts w:ascii="Times New Roman" w:eastAsia="等线" w:hAnsi="Times New Roman" w:cs="Times New Roman"/>
          <w:i/>
          <w:iCs/>
          <w:color w:val="000000" w:themeColor="text1"/>
        </w:rPr>
        <w:t>n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= 3, </w:t>
      </w:r>
      <w:r w:rsidR="00762D2A" w:rsidRPr="00AD1DA1">
        <w:rPr>
          <w:rFonts w:ascii="Times New Roman" w:hAnsi="Times New Roman"/>
          <w:i/>
          <w:color w:val="000000" w:themeColor="text1"/>
          <w:szCs w:val="21"/>
          <w:vertAlign w:val="superscript"/>
        </w:rPr>
        <w:t>**</w:t>
      </w:r>
      <w:r w:rsidR="00762D2A" w:rsidRPr="00AD1DA1">
        <w:rPr>
          <w:rFonts w:ascii="Times New Roman" w:hAnsi="Times New Roman"/>
          <w:i/>
          <w:color w:val="000000" w:themeColor="text1"/>
          <w:szCs w:val="21"/>
        </w:rPr>
        <w:t>P</w:t>
      </w:r>
      <w:r w:rsidR="00762D2A" w:rsidRPr="00AD1DA1">
        <w:rPr>
          <w:rFonts w:ascii="Times New Roman" w:hAnsi="Times New Roman"/>
          <w:color w:val="000000" w:themeColor="text1"/>
          <w:szCs w:val="21"/>
        </w:rPr>
        <w:t xml:space="preserve"> &lt; 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0.01 </w:t>
      </w:r>
      <w:r w:rsidR="00762D2A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Ad-GFP group, </w:t>
      </w:r>
      <w:r w:rsidR="00762D2A" w:rsidRPr="00AD1DA1">
        <w:rPr>
          <w:rFonts w:ascii="Times New Roman" w:eastAsia="等线" w:hAnsi="Times New Roman" w:cs="Times New Roman"/>
          <w:color w:val="000000" w:themeColor="text1"/>
          <w:vertAlign w:val="superscript"/>
        </w:rPr>
        <w:t>##</w:t>
      </w:r>
      <w:r w:rsidR="00762D2A" w:rsidRPr="00AD1DA1">
        <w:rPr>
          <w:rFonts w:ascii="Times New Roman" w:eastAsia="等线" w:hAnsi="Times New Roman" w:cs="Times New Roman"/>
          <w:i/>
          <w:color w:val="000000" w:themeColor="text1"/>
        </w:rPr>
        <w:t>P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&lt; 0.01 </w:t>
      </w:r>
      <w:r w:rsidR="00762D2A" w:rsidRPr="00AD1DA1">
        <w:rPr>
          <w:rFonts w:ascii="Times New Roman" w:eastAsia="等线" w:hAnsi="Times New Roman" w:cs="Times New Roman"/>
          <w:i/>
          <w:color w:val="000000" w:themeColor="text1"/>
        </w:rPr>
        <w:t>vs.</w:t>
      </w:r>
      <w:r w:rsidR="00762D2A" w:rsidRPr="00AD1DA1">
        <w:rPr>
          <w:rFonts w:ascii="Times New Roman" w:eastAsia="等线" w:hAnsi="Times New Roman" w:cs="Times New Roman"/>
          <w:color w:val="000000" w:themeColor="text1"/>
        </w:rPr>
        <w:t xml:space="preserve"> Ad-GFP + cisplatin group. </w:t>
      </w:r>
      <w:r w:rsidRPr="00AD1DA1">
        <w:rPr>
          <w:rFonts w:ascii="Times New Roman" w:eastAsia="等线" w:hAnsi="Times New Roman" w:cs="Times New Roman"/>
          <w:color w:val="000000" w:themeColor="text1"/>
        </w:rPr>
        <w:t>All values are presented as the mean ± SD.</w:t>
      </w:r>
    </w:p>
    <w:p w14:paraId="58EF456F" w14:textId="5474E949" w:rsidR="00DD14A9" w:rsidRPr="00AD1DA1" w:rsidRDefault="00DD14A9" w:rsidP="00D6281E">
      <w:pPr>
        <w:spacing w:line="360" w:lineRule="auto"/>
        <w:rPr>
          <w:rFonts w:ascii="Times New Roman" w:eastAsia="等线" w:hAnsi="Times New Roman" w:cs="Times New Roman"/>
          <w:color w:val="000000" w:themeColor="text1"/>
        </w:rPr>
      </w:pPr>
    </w:p>
    <w:sectPr w:rsidR="00DD14A9" w:rsidRPr="00AD1DA1" w:rsidSect="00B15D0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CADD8" w14:textId="77777777" w:rsidR="005F201C" w:rsidRDefault="005F201C" w:rsidP="009A50A0">
      <w:r>
        <w:separator/>
      </w:r>
    </w:p>
  </w:endnote>
  <w:endnote w:type="continuationSeparator" w:id="0">
    <w:p w14:paraId="3A5972EA" w14:textId="77777777" w:rsidR="005F201C" w:rsidRDefault="005F201C" w:rsidP="009A5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58854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33D1A605" w14:textId="266CC5AA" w:rsidR="00B15D02" w:rsidRPr="00B15D02" w:rsidRDefault="00B15D02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B15D02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15D02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15D02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C518D2" w:rsidRPr="00C518D2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 w:rsidRPr="00B15D02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5209AE7A" w14:textId="77777777" w:rsidR="00B15D02" w:rsidRDefault="00B15D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EFBAA" w14:textId="77777777" w:rsidR="005F201C" w:rsidRDefault="005F201C" w:rsidP="009A50A0">
      <w:r>
        <w:separator/>
      </w:r>
    </w:p>
  </w:footnote>
  <w:footnote w:type="continuationSeparator" w:id="0">
    <w:p w14:paraId="701279B6" w14:textId="77777777" w:rsidR="005F201C" w:rsidRDefault="005F201C" w:rsidP="009A5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1F5"/>
    <w:rsid w:val="00062D4A"/>
    <w:rsid w:val="000B3CA7"/>
    <w:rsid w:val="000E2A0A"/>
    <w:rsid w:val="000E5682"/>
    <w:rsid w:val="00127D4E"/>
    <w:rsid w:val="0013359D"/>
    <w:rsid w:val="00163FD6"/>
    <w:rsid w:val="001873B5"/>
    <w:rsid w:val="001A129F"/>
    <w:rsid w:val="001A43A4"/>
    <w:rsid w:val="001A7886"/>
    <w:rsid w:val="001F06F2"/>
    <w:rsid w:val="00211DE1"/>
    <w:rsid w:val="00216C8F"/>
    <w:rsid w:val="00223833"/>
    <w:rsid w:val="002376D9"/>
    <w:rsid w:val="00281C48"/>
    <w:rsid w:val="00281EA8"/>
    <w:rsid w:val="002C5F9D"/>
    <w:rsid w:val="002E61A9"/>
    <w:rsid w:val="0032620D"/>
    <w:rsid w:val="00374080"/>
    <w:rsid w:val="003A1666"/>
    <w:rsid w:val="003A22B3"/>
    <w:rsid w:val="003C5E2A"/>
    <w:rsid w:val="003D6881"/>
    <w:rsid w:val="003E2B47"/>
    <w:rsid w:val="00407B15"/>
    <w:rsid w:val="00430560"/>
    <w:rsid w:val="004417F9"/>
    <w:rsid w:val="00454247"/>
    <w:rsid w:val="00461D49"/>
    <w:rsid w:val="00462DC8"/>
    <w:rsid w:val="00475862"/>
    <w:rsid w:val="00484709"/>
    <w:rsid w:val="004A449F"/>
    <w:rsid w:val="004C3BDC"/>
    <w:rsid w:val="00514691"/>
    <w:rsid w:val="00561B86"/>
    <w:rsid w:val="00573D8F"/>
    <w:rsid w:val="00584904"/>
    <w:rsid w:val="0059192F"/>
    <w:rsid w:val="00597025"/>
    <w:rsid w:val="005B6496"/>
    <w:rsid w:val="005E515C"/>
    <w:rsid w:val="005F201C"/>
    <w:rsid w:val="00630F58"/>
    <w:rsid w:val="00670207"/>
    <w:rsid w:val="006A05B1"/>
    <w:rsid w:val="006B72AC"/>
    <w:rsid w:val="006C34AA"/>
    <w:rsid w:val="00707D29"/>
    <w:rsid w:val="00762D2A"/>
    <w:rsid w:val="00763FB9"/>
    <w:rsid w:val="007B0328"/>
    <w:rsid w:val="007C6549"/>
    <w:rsid w:val="007F1F5D"/>
    <w:rsid w:val="00807CE8"/>
    <w:rsid w:val="008132F2"/>
    <w:rsid w:val="008221F5"/>
    <w:rsid w:val="0089547D"/>
    <w:rsid w:val="008A788D"/>
    <w:rsid w:val="008D69A3"/>
    <w:rsid w:val="009214AB"/>
    <w:rsid w:val="009830EA"/>
    <w:rsid w:val="009A50A0"/>
    <w:rsid w:val="009D3574"/>
    <w:rsid w:val="009F6C41"/>
    <w:rsid w:val="00A101D4"/>
    <w:rsid w:val="00A15515"/>
    <w:rsid w:val="00A2575F"/>
    <w:rsid w:val="00A2669F"/>
    <w:rsid w:val="00A7097C"/>
    <w:rsid w:val="00A725DA"/>
    <w:rsid w:val="00A77AB3"/>
    <w:rsid w:val="00AA7D99"/>
    <w:rsid w:val="00AB46A9"/>
    <w:rsid w:val="00AD1C34"/>
    <w:rsid w:val="00AD1DA1"/>
    <w:rsid w:val="00AF57AA"/>
    <w:rsid w:val="00B0625F"/>
    <w:rsid w:val="00B15D02"/>
    <w:rsid w:val="00B24A3E"/>
    <w:rsid w:val="00B35298"/>
    <w:rsid w:val="00B51747"/>
    <w:rsid w:val="00B74AEE"/>
    <w:rsid w:val="00B75F91"/>
    <w:rsid w:val="00B80B7B"/>
    <w:rsid w:val="00BB4CA2"/>
    <w:rsid w:val="00BC1E48"/>
    <w:rsid w:val="00BE1F74"/>
    <w:rsid w:val="00BE484C"/>
    <w:rsid w:val="00C518D2"/>
    <w:rsid w:val="00C51FA2"/>
    <w:rsid w:val="00C67835"/>
    <w:rsid w:val="00CC740C"/>
    <w:rsid w:val="00CD44A9"/>
    <w:rsid w:val="00CE4483"/>
    <w:rsid w:val="00CF3085"/>
    <w:rsid w:val="00D13DC0"/>
    <w:rsid w:val="00D25531"/>
    <w:rsid w:val="00D508CD"/>
    <w:rsid w:val="00D56726"/>
    <w:rsid w:val="00D6281E"/>
    <w:rsid w:val="00D911D3"/>
    <w:rsid w:val="00DD14A9"/>
    <w:rsid w:val="00DD2A30"/>
    <w:rsid w:val="00DD3E87"/>
    <w:rsid w:val="00E0258B"/>
    <w:rsid w:val="00E03F5B"/>
    <w:rsid w:val="00E23FB4"/>
    <w:rsid w:val="00E35226"/>
    <w:rsid w:val="00E94954"/>
    <w:rsid w:val="00EA3414"/>
    <w:rsid w:val="00EB01B2"/>
    <w:rsid w:val="00ED0DFE"/>
    <w:rsid w:val="00ED355A"/>
    <w:rsid w:val="00F01674"/>
    <w:rsid w:val="00F33686"/>
    <w:rsid w:val="00F738BB"/>
    <w:rsid w:val="00F80D9F"/>
    <w:rsid w:val="00F92B1F"/>
    <w:rsid w:val="00F97E3F"/>
    <w:rsid w:val="00FA7552"/>
    <w:rsid w:val="00FB1895"/>
    <w:rsid w:val="00FC0B92"/>
    <w:rsid w:val="00FC7AC7"/>
    <w:rsid w:val="00FD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81CC4"/>
  <w15:chartTrackingRefBased/>
  <w15:docId w15:val="{56437628-B550-4B21-99E2-B87ADE4E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0A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1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ab</dc:creator>
  <cp:keywords/>
  <dc:description/>
  <cp:lastModifiedBy>lclab</cp:lastModifiedBy>
  <cp:revision>73</cp:revision>
  <dcterms:created xsi:type="dcterms:W3CDTF">2020-05-21T09:34:00Z</dcterms:created>
  <dcterms:modified xsi:type="dcterms:W3CDTF">2020-05-27T02:15:00Z</dcterms:modified>
</cp:coreProperties>
</file>